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997FF" w14:textId="5CF55167" w:rsidR="007075CC" w:rsidRPr="00A708DD" w:rsidRDefault="00C351E6" w:rsidP="007075CC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ORTING INFORMATION</w:t>
      </w:r>
    </w:p>
    <w:p w14:paraId="7848A28B" w14:textId="77777777" w:rsidR="007075CC" w:rsidRPr="00A708DD" w:rsidRDefault="007075CC" w:rsidP="00A664C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92F0A7F" w14:textId="77777777" w:rsidR="007075CC" w:rsidRPr="00A708DD" w:rsidRDefault="007075CC" w:rsidP="00A664C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F35B16C" w14:textId="002CBC6C" w:rsidR="00A0225D" w:rsidRPr="00A708DD" w:rsidRDefault="00FA6C8F" w:rsidP="00A664C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Relationship between </w:t>
      </w:r>
      <w:r w:rsidR="00B84D61" w:rsidRPr="00A708D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real and projected length </w:t>
      </w:r>
      <w:r w:rsidR="00025E13" w:rsidRPr="00A708D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f unidimensional structures </w:t>
      </w:r>
      <w:r w:rsidR="00B84D61" w:rsidRPr="00A708D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in 2D </w:t>
      </w:r>
      <w:r w:rsidR="0067512C" w:rsidRPr="00A708DD">
        <w:rPr>
          <w:rFonts w:ascii="Times New Roman" w:hAnsi="Times New Roman" w:cs="Times New Roman"/>
          <w:b/>
          <w:bCs/>
          <w:sz w:val="22"/>
          <w:szCs w:val="22"/>
          <w:lang w:val="en-GB"/>
        </w:rPr>
        <w:t>under zero-anisotropy condition</w:t>
      </w:r>
    </w:p>
    <w:p w14:paraId="10E7197F" w14:textId="0CC9D99B" w:rsidR="0015219B" w:rsidRPr="00A708DD" w:rsidRDefault="0015219B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6ADD930" w14:textId="56BE1FB6" w:rsidR="0015219B" w:rsidRPr="00A708DD" w:rsidRDefault="00025E13" w:rsidP="00A664C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Let us consider a unidimensional structure of </w:t>
      </w:r>
      <w:r w:rsidR="008626B1"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N </w:t>
      </w:r>
      <w:r w:rsidR="009C4B29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joined 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segments of equal length </w:t>
      </w:r>
      <w:r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>L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embedded in a two-dimensional space</w:t>
      </w:r>
      <w:r w:rsidR="008626B1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(Fig </w:t>
      </w:r>
      <w:r w:rsidR="002F7874"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8626B1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left</w:t>
      </w:r>
      <w:r w:rsidR="007F0708" w:rsidRPr="007F0708">
        <w:rPr>
          <w:rFonts w:ascii="Calibri" w:eastAsia="Calibri" w:hAnsi="Calibri" w:cs="Calibri"/>
          <w:color w:val="000000"/>
          <w:lang w:val="en-GB"/>
        </w:rPr>
        <w:t xml:space="preserve"> </w:t>
      </w:r>
      <w:r w:rsidR="007F0708" w:rsidRPr="007F0708">
        <w:rPr>
          <w:rFonts w:ascii="Times New Roman" w:hAnsi="Times New Roman" w:cs="Times New Roman"/>
          <w:sz w:val="22"/>
          <w:szCs w:val="22"/>
          <w:lang w:val="en-GB"/>
        </w:rPr>
        <w:t>in S1 Text</w:t>
      </w:r>
      <w:r w:rsidR="008626B1" w:rsidRPr="00A708DD">
        <w:rPr>
          <w:rFonts w:ascii="Times New Roman" w:hAnsi="Times New Roman" w:cs="Times New Roman"/>
          <w:sz w:val="22"/>
          <w:szCs w:val="22"/>
          <w:lang w:val="en-GB"/>
        </w:rPr>
        <w:t>)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626B1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For each segment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iϵ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1,…, N</m:t>
            </m:r>
          </m:e>
        </m:d>
      </m:oMath>
      <w:r w:rsidR="00E16B01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306AE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it </w:t>
      </w:r>
      <w:r w:rsidR="008626B1" w:rsidRPr="00A708DD">
        <w:rPr>
          <w:rFonts w:ascii="Times New Roman" w:hAnsi="Times New Roman" w:cs="Times New Roman"/>
          <w:sz w:val="22"/>
          <w:szCs w:val="22"/>
          <w:lang w:val="en-GB"/>
        </w:rPr>
        <w:t>holds</w:t>
      </w:r>
      <w:r w:rsidR="000151A2" w:rsidRPr="00A708DD">
        <w:rPr>
          <w:rFonts w:ascii="Times New Roman" w:hAnsi="Times New Roman" w:cs="Times New Roman"/>
          <w:sz w:val="22"/>
          <w:szCs w:val="22"/>
          <w:lang w:val="en-GB"/>
        </w:rPr>
        <w:t>:</w:t>
      </w:r>
    </w:p>
    <w:p w14:paraId="09C9185E" w14:textId="02B8812E" w:rsidR="000151A2" w:rsidRPr="00A708DD" w:rsidRDefault="000151A2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B406992" w14:textId="08875EC1" w:rsidR="000151A2" w:rsidRPr="00A708DD" w:rsidRDefault="000F09CD" w:rsidP="000151A2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GB"/>
          </w:rPr>
          <m:t xml:space="preserve">=L 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  <w:lang w:val="en-GB"/>
          </w:rPr>
          <m:t>sin</m:t>
        </m:r>
        <m:r>
          <w:rPr>
            <w:rFonts w:ascii="Cambria Math" w:hAnsi="Cambria Math" w:cs="Times New Roman"/>
            <w:sz w:val="22"/>
            <w:szCs w:val="22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GB"/>
          </w:rPr>
          <m:t>)</m:t>
        </m:r>
      </m:oMath>
      <w:r w:rsidR="00A124A2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,</w:t>
      </w:r>
    </w:p>
    <w:p w14:paraId="1A458F00" w14:textId="798BBE26" w:rsidR="0015219B" w:rsidRPr="00A708DD" w:rsidRDefault="0015219B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10ABF21" w14:textId="3BAE496C" w:rsidR="0015219B" w:rsidRPr="00A708DD" w:rsidRDefault="00E16B01" w:rsidP="00A664C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</m:oMath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is the length of the </w:t>
      </w:r>
      <w:r w:rsidR="00177202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horizontal projection of 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>segment</w:t>
      </w:r>
      <w:r w:rsidR="00177202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177202"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>i</w:t>
      </w:r>
      <w:proofErr w:type="spellEnd"/>
      <w:r w:rsidR="00E53DC6"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641265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(Fig </w:t>
      </w:r>
      <w:r w:rsidR="004A0FFD" w:rsidRPr="00A708DD"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E26876">
        <w:rPr>
          <w:rFonts w:ascii="Times New Roman" w:hAnsi="Times New Roman" w:cs="Times New Roman"/>
          <w:sz w:val="22"/>
          <w:szCs w:val="22"/>
          <w:lang w:val="en-GB"/>
        </w:rPr>
        <w:t xml:space="preserve"> left</w:t>
      </w:r>
      <w:r w:rsidR="007F0708" w:rsidRPr="007F0708">
        <w:rPr>
          <w:rFonts w:ascii="Calibri" w:eastAsia="Calibri" w:hAnsi="Calibri" w:cs="Calibri"/>
          <w:color w:val="000000"/>
          <w:lang w:val="en-GB"/>
        </w:rPr>
        <w:t xml:space="preserve"> </w:t>
      </w:r>
      <w:r w:rsidR="007F0708" w:rsidRPr="007F0708">
        <w:rPr>
          <w:rFonts w:ascii="Times New Roman" w:hAnsi="Times New Roman" w:cs="Times New Roman"/>
          <w:sz w:val="22"/>
          <w:szCs w:val="22"/>
          <w:lang w:val="en-GB"/>
        </w:rPr>
        <w:t>in S1 Text</w:t>
      </w:r>
      <w:r w:rsidR="00641265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) </w:t>
      </w:r>
      <w:r w:rsidR="00E53DC6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</m:oMath>
      <w:r w:rsidR="00E53DC6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is the angle between the segment and the positive vertical axis (Fig </w:t>
      </w:r>
      <w:r w:rsidR="00E26876">
        <w:rPr>
          <w:rFonts w:ascii="Times New Roman" w:eastAsiaTheme="minorEastAsia" w:hAnsi="Times New Roman" w:cs="Times New Roman"/>
          <w:sz w:val="22"/>
          <w:szCs w:val="22"/>
          <w:lang w:val="en-GB"/>
        </w:rPr>
        <w:t>A right</w:t>
      </w:r>
      <w:r w:rsidR="007F0708" w:rsidRPr="007F0708">
        <w:rPr>
          <w:rFonts w:ascii="Calibri" w:eastAsia="Calibri" w:hAnsi="Calibri" w:cs="Calibri"/>
          <w:color w:val="000000"/>
          <w:lang w:val="en-GB"/>
        </w:rPr>
        <w:t xml:space="preserve"> </w:t>
      </w:r>
      <w:r w:rsidR="007F0708" w:rsidRPr="007F0708">
        <w:rPr>
          <w:rFonts w:ascii="Times New Roman" w:eastAsiaTheme="minorEastAsia" w:hAnsi="Times New Roman" w:cs="Times New Roman"/>
          <w:sz w:val="22"/>
          <w:szCs w:val="22"/>
          <w:lang w:val="en-GB"/>
        </w:rPr>
        <w:t>in S1 Text</w:t>
      </w:r>
      <w:r w:rsidR="00E53DC6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)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1012654C" w14:textId="77777777" w:rsidR="00925F3B" w:rsidRPr="00A708DD" w:rsidRDefault="00925F3B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AEC143A" w14:textId="7DD0D49A" w:rsidR="00DF5FDD" w:rsidRPr="00A708DD" w:rsidRDefault="00DF5FDD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F790890" w14:textId="6D1FB751" w:rsidR="00DF5FDD" w:rsidRPr="00A708DD" w:rsidRDefault="00A522FA" w:rsidP="001F5F81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74C8A1D9" wp14:editId="4D1ED907">
            <wp:extent cx="4728117" cy="1680547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5428" cy="1704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C6CD5" w14:textId="6680F008" w:rsidR="0071611E" w:rsidRPr="00A708DD" w:rsidRDefault="0071611E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B854EBA" w14:textId="181104DB" w:rsidR="0071611E" w:rsidRPr="00A708DD" w:rsidRDefault="0071611E" w:rsidP="00A664C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 </w:t>
      </w:r>
      <w:r w:rsidR="00E26876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8B6CC4"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>Uni</w:t>
      </w: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dimensional structure of joined segments of equal length </w:t>
      </w:r>
      <w:r w:rsidRPr="00A708DD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L</w:t>
      </w: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8B6CC4"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 2D </w:t>
      </w: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nd spatial arrangement </w:t>
      </w:r>
      <w:r w:rsidR="004504D0"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>of t</w:t>
      </w:r>
      <w:r w:rsidR="00222E72"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>h</w:t>
      </w:r>
      <w:r w:rsidR="004504D0"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 segments </w:t>
      </w: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>in a semicircle.</w:t>
      </w:r>
    </w:p>
    <w:p w14:paraId="4BE36752" w14:textId="6DFFA434" w:rsidR="00DF5FDD" w:rsidRPr="00A708DD" w:rsidRDefault="00DF5FDD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8DD5FE3" w14:textId="77777777" w:rsidR="001F5F81" w:rsidRPr="00A708DD" w:rsidRDefault="001F5F81" w:rsidP="001F5F8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AAB2917" w14:textId="7D650E2A" w:rsidR="001F5F81" w:rsidRPr="00A708DD" w:rsidRDefault="001F5F81" w:rsidP="001F5F81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The total length of the horizontally-projected unidimensional structure will be:</w:t>
      </w:r>
    </w:p>
    <w:p w14:paraId="53542B80" w14:textId="77777777" w:rsidR="001F5F81" w:rsidRPr="00A708DD" w:rsidRDefault="001F5F81" w:rsidP="001F5F8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F15A6AA" w14:textId="493362A6" w:rsidR="001F5F81" w:rsidRPr="00A708DD" w:rsidRDefault="000F09CD" w:rsidP="001F5F81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 xml:space="preserve">L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s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⟹ 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=L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s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>.</m:t>
          </m:r>
        </m:oMath>
      </m:oMathPara>
    </w:p>
    <w:p w14:paraId="5CA7A771" w14:textId="77777777" w:rsidR="001F5F81" w:rsidRPr="00A708DD" w:rsidRDefault="001F5F81" w:rsidP="001F5F8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6CF722B" w14:textId="5C473E8C" w:rsidR="001F5F81" w:rsidRPr="00A708DD" w:rsidRDefault="001F5F81" w:rsidP="001F5F81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Taking into account that the total length on the structure i</w:t>
      </w:r>
      <w:r w:rsidR="00827E7F" w:rsidRPr="00A708DD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>NL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>:</w:t>
      </w:r>
    </w:p>
    <w:p w14:paraId="7F5BA679" w14:textId="77777777" w:rsidR="001F5F81" w:rsidRPr="00A708DD" w:rsidRDefault="001F5F81" w:rsidP="001F5F8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A0E5B67" w14:textId="65B417BF" w:rsidR="001F5F81" w:rsidRPr="00A708DD" w:rsidRDefault="000F09CD" w:rsidP="001F5F81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=NL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num>
            <m:den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den>
          </m:f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=NL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1</m:t>
                  </m:r>
                </m:e>
              </m:nary>
            </m:den>
          </m:f>
          <m:r>
            <w:rPr>
              <w:rFonts w:ascii="Cambria Math" w:hAnsi="Cambria Math" w:cs="Times New Roman"/>
              <w:sz w:val="22"/>
              <w:szCs w:val="22"/>
              <w:lang w:val="en-GB"/>
            </w:rPr>
            <m:t>.</m:t>
          </m:r>
        </m:oMath>
      </m:oMathPara>
    </w:p>
    <w:p w14:paraId="13D56A8B" w14:textId="740CE702" w:rsidR="001F5F81" w:rsidRPr="00A708DD" w:rsidRDefault="001F5F81" w:rsidP="001F5F8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16C15DF" w14:textId="7E721A67" w:rsidR="00016264" w:rsidRPr="00A708DD" w:rsidRDefault="00412F93" w:rsidP="0001626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Let us </w:t>
      </w:r>
      <w:r w:rsidR="00932F7D" w:rsidRPr="00A708DD">
        <w:rPr>
          <w:rFonts w:ascii="Times New Roman" w:hAnsi="Times New Roman" w:cs="Times New Roman"/>
          <w:sz w:val="22"/>
          <w:szCs w:val="22"/>
          <w:lang w:val="en-GB"/>
        </w:rPr>
        <w:t>sort</w:t>
      </w:r>
      <w:r w:rsidR="00303C1D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B60E87" w:rsidRPr="00A708DD">
        <w:rPr>
          <w:rFonts w:ascii="Times New Roman" w:hAnsi="Times New Roman" w:cs="Times New Roman"/>
          <w:sz w:val="22"/>
          <w:szCs w:val="22"/>
          <w:lang w:val="en-GB"/>
        </w:rPr>
        <w:t>segments</w:t>
      </w:r>
      <w:r w:rsidR="00932F7D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FD6374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in ascending order 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>according</w:t>
      </w:r>
      <w:r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>to the value of the</w:t>
      </w:r>
      <w:r w:rsidR="00CB245F" w:rsidRPr="00A708DD">
        <w:rPr>
          <w:rFonts w:ascii="Times New Roman" w:hAnsi="Times New Roman" w:cs="Times New Roman"/>
          <w:sz w:val="22"/>
          <w:szCs w:val="22"/>
          <w:lang w:val="en-GB"/>
        </w:rPr>
        <w:t>ir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angle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</m:oMath>
      <w:r w:rsidR="006B0B98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with the vertical positive axis</w:t>
      </w:r>
      <w:r w:rsidR="00CA0029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(Fig. </w:t>
      </w:r>
      <w:r w:rsidR="00E26876">
        <w:rPr>
          <w:rFonts w:ascii="Times New Roman" w:eastAsiaTheme="minorEastAsia" w:hAnsi="Times New Roman" w:cs="Times New Roman"/>
          <w:sz w:val="22"/>
          <w:szCs w:val="22"/>
          <w:lang w:val="en-GB"/>
        </w:rPr>
        <w:t>A</w:t>
      </w:r>
      <w:r w:rsidR="00795810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right</w:t>
      </w:r>
      <w:r w:rsidR="00795810" w:rsidRPr="00795810">
        <w:rPr>
          <w:rFonts w:ascii="Calibri" w:eastAsia="Calibri" w:hAnsi="Calibri" w:cs="Calibri"/>
          <w:color w:val="000000"/>
          <w:lang w:val="en-GB"/>
        </w:rPr>
        <w:t xml:space="preserve"> </w:t>
      </w:r>
      <w:r w:rsidR="00795810" w:rsidRPr="00795810">
        <w:rPr>
          <w:rFonts w:ascii="Times New Roman" w:eastAsiaTheme="minorEastAsia" w:hAnsi="Times New Roman" w:cs="Times New Roman"/>
          <w:sz w:val="22"/>
          <w:szCs w:val="22"/>
          <w:lang w:val="en-GB"/>
        </w:rPr>
        <w:t>in S1 Text</w:t>
      </w:r>
      <w:r w:rsidR="00CA0029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)</w:t>
      </w:r>
      <w:r w:rsidR="00180957" w:rsidRPr="00A708DD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7D0D05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7662A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s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-1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GB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GB"/>
          </w:rPr>
          <m:t xml:space="preserve">  ∀ i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2, …, N</m:t>
            </m:r>
          </m:e>
        </m:d>
      </m:oMath>
      <w:r w:rsidR="00180957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</w:t>
      </w:r>
      <w:r w:rsidR="00B83D84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where</w:t>
      </w:r>
      <w:r w:rsidR="0087662A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GB"/>
          </w:rPr>
          <m:t>=0</m:t>
        </m:r>
      </m:oMath>
      <w:r w:rsidR="0087662A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80957" w:rsidRPr="00A708DD">
        <w:rPr>
          <w:rFonts w:ascii="Times New Roman" w:hAnsi="Times New Roman" w:cs="Times New Roman"/>
          <w:sz w:val="22"/>
          <w:szCs w:val="22"/>
          <w:lang w:val="en-GB"/>
        </w:rPr>
        <w:t>and</w:t>
      </w:r>
      <w:r w:rsidR="007D0D05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N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GB"/>
          </w:rPr>
          <m:t>=π</m:t>
        </m:r>
      </m:oMath>
      <w:r w:rsidR="00AF2CB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.</w:t>
      </w:r>
      <w:r w:rsidR="00303C1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Thus, let us </w:t>
      </w:r>
      <w:r w:rsidR="00303C1D" w:rsidRPr="00A708DD">
        <w:rPr>
          <w:rFonts w:ascii="Times New Roman" w:hAnsi="Times New Roman" w:cs="Times New Roman"/>
          <w:sz w:val="22"/>
          <w:szCs w:val="22"/>
          <w:lang w:val="en-GB"/>
        </w:rPr>
        <w:t>denote</w:t>
      </w:r>
      <w:r w:rsidR="00593BF4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43C7F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the difference between consecutive angles by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≡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i-1</m:t>
            </m:r>
          </m:sub>
        </m:sSub>
      </m:oMath>
      <w:r w:rsidR="00016264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. Therefore</w:t>
      </w:r>
    </w:p>
    <w:p w14:paraId="4A8FD54B" w14:textId="77777777" w:rsidR="00016264" w:rsidRPr="00A708DD" w:rsidRDefault="00016264" w:rsidP="0001626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7E795BC" w14:textId="2CA6E9C6" w:rsidR="008446D2" w:rsidRPr="00A708DD" w:rsidRDefault="000F09CD" w:rsidP="00016264">
      <w:pPr>
        <w:jc w:val="center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∆θ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3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+…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N-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N-3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N-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N-2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N-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</m:t>
          </m:r>
        </m:oMath>
      </m:oMathPara>
    </w:p>
    <w:p w14:paraId="0AF66A74" w14:textId="3CC585EE" w:rsidR="00016264" w:rsidRPr="00A708DD" w:rsidRDefault="008446D2" w:rsidP="00016264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3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3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…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N-2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N-2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N-1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N-1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N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N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π-0=π</m:t>
          </m:r>
        </m:oMath>
      </m:oMathPara>
    </w:p>
    <w:p w14:paraId="0B21FD2E" w14:textId="3F6207BB" w:rsidR="00412F93" w:rsidRPr="00A708DD" w:rsidRDefault="00412F93" w:rsidP="00723910">
      <w:pPr>
        <w:rPr>
          <w:rFonts w:ascii="Times New Roman" w:eastAsiaTheme="minorEastAsia" w:hAnsi="Times New Roman" w:cs="Times New Roman"/>
          <w:sz w:val="22"/>
          <w:szCs w:val="22"/>
          <w:lang w:val="en-GB"/>
        </w:rPr>
      </w:pPr>
    </w:p>
    <w:p w14:paraId="2ECF57D1" w14:textId="6663B176" w:rsidR="006C54FD" w:rsidRPr="00A708DD" w:rsidRDefault="005B28E2" w:rsidP="00723910">
      <w:pPr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i</w:t>
      </w:r>
      <w:r w:rsidR="00657F8E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ndependently </w:t>
      </w:r>
      <w:r w:rsidR="00FC7A19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of</w:t>
      </w:r>
      <w:r w:rsidR="00657F8E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the </w:t>
      </w:r>
      <w:r w:rsidR="000F51E6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number of segments </w:t>
      </w:r>
      <w:r w:rsidR="000F51E6" w:rsidRPr="00A708DD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N</w:t>
      </w:r>
      <w:r w:rsidR="000F51E6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</w:t>
      </w:r>
      <w:r w:rsidR="006C54F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so </w:t>
      </w:r>
      <w:r w:rsidR="0037407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the sum of differences between consecutive angles does not diverge </w:t>
      </w:r>
      <w:r w:rsidR="00A65C28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if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N→∞</m:t>
        </m:r>
      </m:oMath>
      <w:r w:rsidR="00A65C28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.</w:t>
      </w:r>
    </w:p>
    <w:p w14:paraId="0FE5CB6A" w14:textId="7DB95102" w:rsidR="00610182" w:rsidRPr="00A708DD" w:rsidRDefault="00610182" w:rsidP="00723910">
      <w:pPr>
        <w:rPr>
          <w:rFonts w:ascii="Times New Roman" w:eastAsiaTheme="minorEastAsia" w:hAnsi="Times New Roman" w:cs="Times New Roman"/>
          <w:sz w:val="22"/>
          <w:szCs w:val="22"/>
          <w:lang w:val="en-GB"/>
        </w:rPr>
      </w:pPr>
    </w:p>
    <w:p w14:paraId="408B6A64" w14:textId="07EED111" w:rsidR="00016264" w:rsidRPr="00A708DD" w:rsidRDefault="00610182" w:rsidP="00723910">
      <w:pPr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</w:pPr>
      <w:r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Under this discrete approach, where there </w:t>
      </w:r>
      <w:r w:rsidR="0064798A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is</w:t>
      </w:r>
      <w:r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a discrete set of possible angles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Α</m:t>
        </m:r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≡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  <w:lang w:val="en-GB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with</m:t>
        </m:r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 xml:space="preserve"> </m:t>
        </m:r>
        <m:r>
          <w:rPr>
            <w:rFonts w:ascii="Cambria Math" w:hAnsi="Cambria Math" w:cs="Times New Roman"/>
            <w:sz w:val="22"/>
            <w:szCs w:val="22"/>
            <w:lang w:val="en-GB"/>
          </w:rPr>
          <m:t>i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1, …, N</m:t>
            </m:r>
          </m:e>
        </m:d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 xml:space="preserve"> </m:t>
        </m:r>
      </m:oMath>
      <w:r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the zero-anisotropy assumption implies that </w:t>
      </w:r>
      <w:r w:rsidR="0064798A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any segment of the unidimensional structure will be oriented with an angle</w:t>
      </w:r>
      <w:r w:rsidR="0064798A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</m:oMath>
      <w:r w:rsidR="0064798A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belonging to the set A</w:t>
      </w:r>
      <w:r w:rsidR="001C234F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.</w:t>
      </w:r>
      <w:r w:rsidR="00193FE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When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N→∞</m:t>
        </m:r>
      </m:oMath>
      <w:r w:rsidR="00193FE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which can be attained when </w:t>
      </w:r>
      <w:r w:rsidR="00E248E6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the </w:t>
      </w:r>
      <w:r w:rsidR="00193FE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segment length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L→0</m:t>
        </m:r>
      </m:oMath>
      <w:r w:rsidR="00193FE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(</w:t>
      </w:r>
      <w:proofErr w:type="gramStart"/>
      <w:r w:rsidR="00193FE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i.e.</w:t>
      </w:r>
      <w:proofErr w:type="gramEnd"/>
      <w:r w:rsidR="00193FE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when the axon</w:t>
      </w:r>
      <w:r w:rsidR="00FD76AE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-like structure</w:t>
      </w:r>
      <w:r w:rsidR="00193FE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is </w:t>
      </w:r>
      <w:r w:rsidR="00784C0A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‘broken’ into shorter and shorter segments</w:t>
      </w:r>
      <w:r w:rsidR="00193FE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)</w:t>
      </w:r>
      <w:r w:rsidR="00CF5E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. In this case, </w:t>
      </w:r>
      <w:r w:rsidR="00B31694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which represent</w:t>
      </w:r>
      <w:r w:rsidR="00802C34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s</w:t>
      </w:r>
      <w:r w:rsidR="00B31694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the </w:t>
      </w:r>
      <w:r w:rsidR="00B31694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lastRenderedPageBreak/>
        <w:t>continuum limit, when</w:t>
      </w:r>
      <w:r w:rsidR="00CF5E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the zero-anisotropy condition is fulfilled</w:t>
      </w:r>
      <w:r w:rsidR="00B31694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the segment angles will be uniformly distributed in the interval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0, π</m:t>
            </m:r>
          </m:e>
        </m:d>
      </m:oMath>
      <w:r w:rsidR="001C56D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. </w:t>
      </w:r>
      <w:r w:rsidR="003A0429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In consequence</w:t>
      </w:r>
      <w:r w:rsidR="001C56D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the difference between consecutive angles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i</m:t>
            </m:r>
          </m:sub>
        </m:sSub>
      </m:oMath>
      <w:r w:rsidR="001C56D0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will verify that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2"/>
            <w:szCs w:val="22"/>
            <w:lang w:val="en-US"/>
          </w:rPr>
          <m:t>=∆θ→0</m:t>
        </m:r>
      </m:oMath>
      <w:r w:rsidR="00BE0D50" w:rsidRPr="00A708DD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, </w:t>
      </w:r>
      <w:r w:rsidR="00DE2E48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or in other words: 1) the consecutive angles will be infinitely close to each other, and 2) </w:t>
      </w:r>
      <w:r w:rsidR="001C56D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we can assume that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∆θ</m:t>
        </m:r>
      </m:oMath>
      <w:r w:rsidR="001C56D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does not depend on </w:t>
      </w:r>
      <w:proofErr w:type="spellStart"/>
      <w:r w:rsidR="001C56D0" w:rsidRPr="00A708DD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i</w:t>
      </w:r>
      <w:proofErr w:type="spellEnd"/>
      <w:r w:rsidR="00D74A44" w:rsidRPr="00A708DD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 xml:space="preserve"> </w:t>
      </w:r>
      <w:r w:rsidR="00D74A44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because of the angle uniform distribution</w:t>
      </w:r>
      <w:r w:rsidR="001C56D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.</w:t>
      </w:r>
    </w:p>
    <w:p w14:paraId="09206680" w14:textId="77777777" w:rsidR="001F402C" w:rsidRPr="00A708DD" w:rsidRDefault="001F402C" w:rsidP="00723910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35BC74E" w14:textId="754EE7A4" w:rsidR="00723910" w:rsidRPr="00A708DD" w:rsidRDefault="00F32151" w:rsidP="0072391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T</w:t>
      </w:r>
      <w:r w:rsidR="00F92AF1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herefore, </w:t>
      </w:r>
      <w:r w:rsidR="00AA3192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under the zero-anisotropy condition</w:t>
      </w:r>
      <w:r w:rsidR="009C18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and considering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N→∞</m:t>
        </m:r>
      </m:oMath>
      <w:r w:rsidR="009C18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and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∆θ→0</m:t>
        </m:r>
      </m:oMath>
      <w:r w:rsidR="00AA3192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</w:t>
      </w:r>
      <w:r w:rsidR="009C18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then </w:t>
      </w:r>
      <w:r w:rsidR="00F92AF1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by denoting </w:t>
      </w:r>
      <w:r w:rsidR="00F92AF1" w:rsidRPr="00A708DD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NL</w:t>
      </w:r>
      <w:r w:rsidR="00F92AF1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by </w:t>
      </w:r>
      <w:proofErr w:type="spellStart"/>
      <w:r w:rsidR="00F92AF1" w:rsidRPr="00A708DD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L</w:t>
      </w:r>
      <w:r w:rsidR="00723910" w:rsidRPr="00A708DD">
        <w:rPr>
          <w:rFonts w:ascii="Times New Roman" w:eastAsiaTheme="minorEastAsia" w:hAnsi="Times New Roman" w:cs="Times New Roman"/>
          <w:sz w:val="22"/>
          <w:szCs w:val="22"/>
          <w:vertAlign w:val="subscript"/>
          <w:lang w:val="en-GB"/>
        </w:rPr>
        <w:t>r</w:t>
      </w:r>
      <w:r w:rsidR="00F92AF1" w:rsidRPr="00A708DD">
        <w:rPr>
          <w:rFonts w:ascii="Times New Roman" w:eastAsiaTheme="minorEastAsia" w:hAnsi="Times New Roman" w:cs="Times New Roman"/>
          <w:sz w:val="22"/>
          <w:szCs w:val="22"/>
          <w:vertAlign w:val="subscript"/>
          <w:lang w:val="en-GB"/>
        </w:rPr>
        <w:t>eal</w:t>
      </w:r>
      <w:proofErr w:type="spellEnd"/>
      <w:r w:rsidR="0041771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and multiplying and dividing by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∆θ</m:t>
        </m:r>
      </m:oMath>
      <w:r w:rsidR="0041771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,</w:t>
      </w:r>
      <w:r w:rsidR="00F92AF1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</w:t>
      </w:r>
      <w:r w:rsidR="0072391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it holds that:</w:t>
      </w:r>
    </w:p>
    <w:p w14:paraId="12F9BABA" w14:textId="77777777" w:rsidR="00723910" w:rsidRPr="00A708DD" w:rsidRDefault="00723910" w:rsidP="00723910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17D3EAD" w14:textId="7BCA34A2" w:rsidR="00723910" w:rsidRPr="00A708DD" w:rsidRDefault="000F09CD" w:rsidP="00723910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proj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>≡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rea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∆θ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N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∆θ</m:t>
                  </m:r>
                </m:e>
              </m:nary>
            </m:den>
          </m:f>
          <m:r>
            <w:rPr>
              <w:rFonts w:ascii="Cambria Math" w:hAnsi="Cambria Math" w:cs="Times New Roman"/>
              <w:sz w:val="22"/>
              <w:szCs w:val="22"/>
              <w:lang w:val="en-GB"/>
            </w:rPr>
            <m:t>.</m:t>
          </m:r>
        </m:oMath>
      </m:oMathPara>
    </w:p>
    <w:p w14:paraId="742BC6E2" w14:textId="6D9DE4D8" w:rsidR="00DF5FDD" w:rsidRPr="00A708DD" w:rsidRDefault="00DF5FDD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2DCCB8B" w14:textId="6E6CC290" w:rsidR="00EA5DFE" w:rsidRPr="00A708DD" w:rsidRDefault="00A94ECA" w:rsidP="00EA5DF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In the continu</w:t>
      </w:r>
      <w:r w:rsidR="00EA5DFE" w:rsidRPr="00A708DD">
        <w:rPr>
          <w:rFonts w:ascii="Times New Roman" w:hAnsi="Times New Roman" w:cs="Times New Roman"/>
          <w:sz w:val="22"/>
          <w:szCs w:val="22"/>
          <w:lang w:val="en-GB"/>
        </w:rPr>
        <w:t>um limit</w:t>
      </w:r>
      <w:r w:rsidR="00775E84" w:rsidRPr="00A708DD">
        <w:rPr>
          <w:rFonts w:ascii="Times New Roman" w:hAnsi="Times New Roman" w:cs="Times New Roman"/>
          <w:sz w:val="22"/>
          <w:szCs w:val="22"/>
          <w:lang w:val="en-GB"/>
        </w:rPr>
        <w:t>:</w:t>
      </w:r>
    </w:p>
    <w:p w14:paraId="0B7965C5" w14:textId="77777777" w:rsidR="00EA5DFE" w:rsidRPr="00A708DD" w:rsidRDefault="00EA5DFE" w:rsidP="00EA5DFE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1FDC13D" w14:textId="77777777" w:rsidR="00AF17C4" w:rsidRPr="00A708DD" w:rsidRDefault="000F09CD" w:rsidP="00AF17C4">
      <w:pPr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s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∆θ</m:t>
              </m:r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→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π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s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dθ</m:t>
              </m:r>
            </m:e>
          </m:nary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-</m:t>
          </m:r>
          <m:func>
            <m:funcPr>
              <m:ctrlP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cos</m:t>
              </m: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</m:d>
            </m:e>
          </m:func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|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π</m:t>
              </m:r>
            </m:sup>
          </m:sSubSup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2</m:t>
          </m:r>
        </m:oMath>
      </m:oMathPara>
    </w:p>
    <w:p w14:paraId="7EEAED4A" w14:textId="77777777" w:rsidR="00AF17C4" w:rsidRPr="00A708DD" w:rsidRDefault="00AF17C4" w:rsidP="00AF17C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59E2F91" w14:textId="1A02FD18" w:rsidR="00AF17C4" w:rsidRPr="00A708DD" w:rsidRDefault="000F09CD" w:rsidP="00AF17C4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∆θ</m:t>
              </m:r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→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π</m:t>
              </m:r>
            </m:sup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dθ</m:t>
              </m:r>
            </m:e>
          </m:nary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</m:t>
          </m:r>
          <m:r>
            <w:rPr>
              <w:rFonts w:ascii="Cambria Math" w:hAnsi="Cambria Math" w:cs="Times New Roman"/>
              <w:sz w:val="22"/>
              <w:szCs w:val="22"/>
              <w:lang w:val="en-GB"/>
            </w:rPr>
            <m:t>θ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|</m:t>
              </m:r>
            </m:e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π</m:t>
              </m:r>
            </m:sup>
          </m:sSubSup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π.</m:t>
          </m:r>
        </m:oMath>
      </m:oMathPara>
    </w:p>
    <w:p w14:paraId="29885A0C" w14:textId="75A00418" w:rsidR="00DF2DEA" w:rsidRPr="00A708DD" w:rsidRDefault="00DF2DEA" w:rsidP="00DF2DEA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Therefore</w:t>
      </w:r>
    </w:p>
    <w:p w14:paraId="5D612901" w14:textId="7C09DC90" w:rsidR="00A94ECA" w:rsidRPr="00A708DD" w:rsidRDefault="000F09CD" w:rsidP="00B2660B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proj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rea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π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dθ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π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dθ</m:t>
                  </m:r>
                </m:e>
              </m:nary>
            </m:den>
          </m:f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rea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π</m:t>
              </m:r>
            </m:den>
          </m:f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,</m:t>
          </m:r>
        </m:oMath>
      </m:oMathPara>
    </w:p>
    <w:p w14:paraId="6B5B0113" w14:textId="77777777" w:rsidR="00DF2DEA" w:rsidRPr="00A708DD" w:rsidRDefault="00DF2DEA" w:rsidP="00DF2DEA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so</w:t>
      </w:r>
    </w:p>
    <w:p w14:paraId="1D4533EF" w14:textId="77777777" w:rsidR="00DF2DEA" w:rsidRPr="00A708DD" w:rsidRDefault="00DF2DEA" w:rsidP="00DF2DEA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2E61F63" w14:textId="49A59EBC" w:rsidR="00DF2DEA" w:rsidRPr="00A708DD" w:rsidRDefault="000F09CD" w:rsidP="00DF2DEA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rea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π</m:t>
              </m:r>
            </m:num>
            <m:den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proj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.</m:t>
          </m:r>
        </m:oMath>
      </m:oMathPara>
    </w:p>
    <w:p w14:paraId="33B8F750" w14:textId="514EB7FC" w:rsidR="00DF2DEA" w:rsidRPr="00A708DD" w:rsidRDefault="00DF2DEA" w:rsidP="00D7598A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F3879C3" w14:textId="737807C8" w:rsidR="00DF5FDD" w:rsidRPr="00A708DD" w:rsidRDefault="009C4B29" w:rsidP="00A664C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It should be noted that the angle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θ</m:t>
        </m:r>
      </m:oMath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varies between 0 and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π</m:t>
        </m:r>
      </m:oMath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because</w:t>
      </w:r>
      <w:r w:rsidR="00FE6625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allowing different angles would introduce segments oriented ‘backward’, like the red segment in Fig </w:t>
      </w:r>
      <w:r w:rsidR="00065090">
        <w:rPr>
          <w:rFonts w:ascii="Times New Roman" w:hAnsi="Times New Roman" w:cs="Times New Roman"/>
          <w:sz w:val="22"/>
          <w:szCs w:val="22"/>
          <w:lang w:val="en-GB"/>
        </w:rPr>
        <w:t>A</w:t>
      </w:r>
      <w:r w:rsidR="001D5113" w:rsidRPr="001D5113">
        <w:rPr>
          <w:rFonts w:ascii="Calibri" w:eastAsia="Calibri" w:hAnsi="Calibri" w:cs="Calibri"/>
          <w:color w:val="000000"/>
          <w:lang w:val="en-GB"/>
        </w:rPr>
        <w:t xml:space="preserve"> </w:t>
      </w:r>
      <w:r w:rsidR="001D5113" w:rsidRPr="001D5113">
        <w:rPr>
          <w:rFonts w:ascii="Times New Roman" w:hAnsi="Times New Roman" w:cs="Times New Roman"/>
          <w:sz w:val="22"/>
          <w:szCs w:val="22"/>
          <w:lang w:val="en-GB"/>
        </w:rPr>
        <w:t>in S1 Text</w:t>
      </w:r>
      <w:r w:rsidR="00DC2A62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, so its projected </w:t>
      </w:r>
      <w:r w:rsidR="003A6259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segment </w:t>
      </w:r>
      <w:r w:rsidR="00DC71F2" w:rsidRPr="00A708DD">
        <w:rPr>
          <w:rFonts w:ascii="Times New Roman" w:hAnsi="Times New Roman" w:cs="Times New Roman"/>
          <w:sz w:val="22"/>
          <w:szCs w:val="22"/>
          <w:lang w:val="en-GB"/>
        </w:rPr>
        <w:t>would</w:t>
      </w:r>
      <w:r w:rsidR="003A6259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overlap with the projection of other segments and their </w:t>
      </w:r>
      <w:r w:rsidR="00DC2A62" w:rsidRPr="00A708DD">
        <w:rPr>
          <w:rFonts w:ascii="Times New Roman" w:hAnsi="Times New Roman" w:cs="Times New Roman"/>
          <w:sz w:val="22"/>
          <w:szCs w:val="22"/>
          <w:lang w:val="en-GB"/>
        </w:rPr>
        <w:t>length</w:t>
      </w:r>
      <w:r w:rsidR="003A6259" w:rsidRPr="00A708DD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DC2A62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w</w:t>
      </w:r>
      <w:r w:rsidR="0091485D" w:rsidRPr="00A708DD">
        <w:rPr>
          <w:rFonts w:ascii="Times New Roman" w:hAnsi="Times New Roman" w:cs="Times New Roman"/>
          <w:sz w:val="22"/>
          <w:szCs w:val="22"/>
          <w:lang w:val="en-GB"/>
        </w:rPr>
        <w:t>ould</w:t>
      </w:r>
      <w:r w:rsidR="00DC2A62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be subtracted</w:t>
      </w:r>
      <w:r w:rsidR="003A6259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(close blue segment)</w:t>
      </w:r>
      <w:r w:rsidR="0074447B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3A6259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which would </w:t>
      </w:r>
      <w:r w:rsidR="005A2D5F" w:rsidRPr="00A708DD">
        <w:rPr>
          <w:rFonts w:ascii="Times New Roman" w:hAnsi="Times New Roman" w:cs="Times New Roman"/>
          <w:sz w:val="22"/>
          <w:szCs w:val="22"/>
          <w:lang w:val="en-GB"/>
        </w:rPr>
        <w:t>lead</w:t>
      </w:r>
      <w:r w:rsidR="003A6259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A2D5F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to an inaccurate estimation of the real length. </w:t>
      </w:r>
      <w:r w:rsidR="00AA7DC0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This assumption </w:t>
      </w:r>
      <w:r w:rsidR="00C34853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severely limits the application of the projection method </w:t>
      </w:r>
      <w:r w:rsidR="00F33FE1" w:rsidRPr="00A708DD">
        <w:rPr>
          <w:rFonts w:ascii="Times New Roman" w:hAnsi="Times New Roman" w:cs="Times New Roman"/>
          <w:sz w:val="22"/>
          <w:szCs w:val="22"/>
          <w:lang w:val="en-GB"/>
        </w:rPr>
        <w:t>to</w:t>
      </w:r>
      <w:r w:rsidR="00AA7DC0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unidimensional structures </w:t>
      </w:r>
      <w:r w:rsidR="00C34853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embedded </w:t>
      </w:r>
      <w:r w:rsidR="00AA7DC0" w:rsidRPr="00A708DD">
        <w:rPr>
          <w:rFonts w:ascii="Times New Roman" w:hAnsi="Times New Roman" w:cs="Times New Roman"/>
          <w:sz w:val="22"/>
          <w:szCs w:val="22"/>
          <w:lang w:val="en-GB"/>
        </w:rPr>
        <w:t>in 2D</w:t>
      </w:r>
      <w:r w:rsidR="007C301B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. Nonetheless, </w:t>
      </w:r>
      <w:r w:rsidR="00982709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real </w:t>
      </w:r>
      <w:r w:rsidR="00F1568D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axons </w:t>
      </w:r>
      <w:r w:rsidR="00982709" w:rsidRPr="00A708DD">
        <w:rPr>
          <w:rFonts w:ascii="Times New Roman" w:hAnsi="Times New Roman" w:cs="Times New Roman"/>
          <w:sz w:val="22"/>
          <w:szCs w:val="22"/>
          <w:lang w:val="en-GB"/>
        </w:rPr>
        <w:t>are unidimensional structures in 3D, which will be the case addressed in the next section.</w:t>
      </w:r>
      <w:r w:rsidR="00EF5A8F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12C68C66" w14:textId="77777777" w:rsidR="00DD467E" w:rsidRPr="00A708DD" w:rsidRDefault="00DD467E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B34A1B2" w14:textId="77777777" w:rsidR="009C4B29" w:rsidRPr="00A708DD" w:rsidRDefault="009C4B29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ABF223B" w14:textId="06D9130C" w:rsidR="00C56D8C" w:rsidRPr="00A708DD" w:rsidRDefault="00C56D8C" w:rsidP="00C56D8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Relationship between real and projected length of unidimensional structures in 3D </w:t>
      </w:r>
      <w:r w:rsidR="0067512C" w:rsidRPr="00A708DD">
        <w:rPr>
          <w:rFonts w:ascii="Times New Roman" w:hAnsi="Times New Roman" w:cs="Times New Roman"/>
          <w:b/>
          <w:bCs/>
          <w:sz w:val="22"/>
          <w:szCs w:val="22"/>
          <w:lang w:val="en-GB"/>
        </w:rPr>
        <w:t>2D under zero-anisotropy condition</w:t>
      </w:r>
    </w:p>
    <w:p w14:paraId="21910EF2" w14:textId="77777777" w:rsidR="00C56D8C" w:rsidRPr="00A708DD" w:rsidRDefault="00C56D8C" w:rsidP="00C56D8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4F727C3" w14:textId="4E1C66E3" w:rsidR="00C56D8C" w:rsidRPr="00A708DD" w:rsidRDefault="00C56D8C" w:rsidP="00C56D8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Let us consider </w:t>
      </w:r>
      <w:r w:rsidR="006306AE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now 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a unidimensional structure of </w:t>
      </w:r>
      <w:r w:rsidR="00D66CB7"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>M</w:t>
      </w:r>
      <w:r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segments of equal length </w:t>
      </w:r>
      <w:r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>L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embedded in a </w:t>
      </w:r>
      <w:r w:rsidR="006306AE" w:rsidRPr="00A708DD">
        <w:rPr>
          <w:rFonts w:ascii="Times New Roman" w:hAnsi="Times New Roman" w:cs="Times New Roman"/>
          <w:sz w:val="22"/>
          <w:szCs w:val="22"/>
          <w:lang w:val="en-GB"/>
        </w:rPr>
        <w:t>three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-dimensional space (Fig </w:t>
      </w:r>
      <w:r w:rsidR="00065090">
        <w:rPr>
          <w:rFonts w:ascii="Times New Roman" w:hAnsi="Times New Roman" w:cs="Times New Roman"/>
          <w:sz w:val="22"/>
          <w:szCs w:val="22"/>
          <w:lang w:val="en-GB"/>
        </w:rPr>
        <w:t>B left</w:t>
      </w:r>
      <w:r w:rsidR="001D5113" w:rsidRPr="001D5113">
        <w:rPr>
          <w:rFonts w:ascii="Calibri" w:eastAsia="Calibri" w:hAnsi="Calibri" w:cs="Calibri"/>
          <w:color w:val="000000"/>
          <w:lang w:val="en-GB"/>
        </w:rPr>
        <w:t xml:space="preserve"> </w:t>
      </w:r>
      <w:r w:rsidR="001D5113" w:rsidRPr="001D5113">
        <w:rPr>
          <w:rFonts w:ascii="Times New Roman" w:hAnsi="Times New Roman" w:cs="Times New Roman"/>
          <w:sz w:val="22"/>
          <w:szCs w:val="22"/>
          <w:lang w:val="en-GB"/>
        </w:rPr>
        <w:t>in S1 Text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). For each segment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iϵ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1,…, M</m:t>
            </m:r>
          </m:e>
        </m:d>
      </m:oMath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306AE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it 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>holds:</w:t>
      </w:r>
    </w:p>
    <w:p w14:paraId="28BD597B" w14:textId="77777777" w:rsidR="00C56D8C" w:rsidRPr="00A708DD" w:rsidRDefault="00C56D8C" w:rsidP="00C56D8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31E7DE8" w14:textId="0410833D" w:rsidR="00C56D8C" w:rsidRPr="00A708DD" w:rsidRDefault="000F09CD" w:rsidP="00C56D8C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GB"/>
          </w:rPr>
          <m:t xml:space="preserve">=L 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  <w:lang w:val="en-GB"/>
          </w:rPr>
          <m:t>sin</m:t>
        </m:r>
        <m:r>
          <w:rPr>
            <w:rFonts w:ascii="Cambria Math" w:hAnsi="Cambria Math" w:cs="Times New Roman"/>
            <w:sz w:val="22"/>
            <w:szCs w:val="22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  <w:lang w:val="en-GB"/>
          </w:rPr>
          <m:t>)</m:t>
        </m:r>
      </m:oMath>
      <w:r w:rsidR="00A124A2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,</w:t>
      </w:r>
    </w:p>
    <w:p w14:paraId="43D0E5ED" w14:textId="77777777" w:rsidR="00C56D8C" w:rsidRPr="00A708DD" w:rsidRDefault="00C56D8C" w:rsidP="00C56D8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26D364F" w14:textId="310A8DB9" w:rsidR="00861C9E" w:rsidRPr="00A708DD" w:rsidRDefault="00C56D8C" w:rsidP="00861C9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</m:oMath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is the length </w:t>
      </w:r>
      <w:r w:rsidR="00D66CB7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of the projection of segment </w:t>
      </w:r>
      <w:proofErr w:type="spellStart"/>
      <w:r w:rsidR="00DE407B"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>i</w:t>
      </w:r>
      <w:proofErr w:type="spellEnd"/>
      <w:r w:rsidR="00D66CB7"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D66CB7" w:rsidRPr="00A708DD">
        <w:rPr>
          <w:rFonts w:ascii="Times New Roman" w:hAnsi="Times New Roman" w:cs="Times New Roman"/>
          <w:sz w:val="22"/>
          <w:szCs w:val="22"/>
          <w:lang w:val="en-GB"/>
        </w:rPr>
        <w:t>in the horizontal plane</w:t>
      </w:r>
      <w:r w:rsidR="00D66CB7"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D66CB7" w:rsidRPr="00A708DD"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195DC4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green segments in </w:t>
      </w:r>
      <w:r w:rsidR="00D66CB7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Fig </w:t>
      </w:r>
      <w:r w:rsidR="00B7669C">
        <w:rPr>
          <w:rFonts w:ascii="Times New Roman" w:hAnsi="Times New Roman" w:cs="Times New Roman"/>
          <w:sz w:val="22"/>
          <w:szCs w:val="22"/>
          <w:lang w:val="en-GB"/>
        </w:rPr>
        <w:t>B left</w:t>
      </w:r>
      <w:r w:rsidR="001D5113" w:rsidRPr="001D5113">
        <w:rPr>
          <w:rFonts w:ascii="Calibri" w:eastAsia="Calibri" w:hAnsi="Calibri" w:cs="Calibri"/>
          <w:color w:val="000000"/>
          <w:lang w:val="en-GB"/>
        </w:rPr>
        <w:t xml:space="preserve"> </w:t>
      </w:r>
      <w:r w:rsidR="001D5113" w:rsidRPr="001D5113">
        <w:rPr>
          <w:rFonts w:ascii="Times New Roman" w:hAnsi="Times New Roman" w:cs="Times New Roman"/>
          <w:sz w:val="22"/>
          <w:szCs w:val="22"/>
          <w:lang w:val="en-GB"/>
        </w:rPr>
        <w:t>in S1 Text</w:t>
      </w:r>
      <w:proofErr w:type="gramStart"/>
      <w:r w:rsidR="00D66CB7" w:rsidRPr="00A708DD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DE407B" w:rsidRPr="00A708DD">
        <w:rPr>
          <w:rFonts w:ascii="Times New Roman" w:hAnsi="Times New Roman" w:cs="Times New Roman"/>
          <w:sz w:val="22"/>
          <w:szCs w:val="22"/>
          <w:lang w:val="en-GB"/>
        </w:rPr>
        <w:t>.</w:t>
      </w:r>
      <w:proofErr w:type="gramEnd"/>
      <w:r w:rsidR="00DE407B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By arranging the segments with one of their extremes in the origin of coordinates, they will be enclosed in a sphere of radius </w:t>
      </w:r>
      <w:r w:rsidR="00DE407B"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>L</w:t>
      </w:r>
      <w:r w:rsidR="00DE407B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(Fig B</w:t>
      </w:r>
      <w:r w:rsidR="006D36A9">
        <w:rPr>
          <w:rFonts w:ascii="Times New Roman" w:hAnsi="Times New Roman" w:cs="Times New Roman"/>
          <w:sz w:val="22"/>
          <w:szCs w:val="22"/>
          <w:lang w:val="en-GB"/>
        </w:rPr>
        <w:t xml:space="preserve"> middle</w:t>
      </w:r>
      <w:r w:rsidR="001D5113" w:rsidRPr="001D5113">
        <w:rPr>
          <w:rFonts w:ascii="Calibri" w:eastAsia="Calibri" w:hAnsi="Calibri" w:cs="Calibri"/>
          <w:color w:val="000000"/>
          <w:lang w:val="en-GB"/>
        </w:rPr>
        <w:t xml:space="preserve"> </w:t>
      </w:r>
      <w:r w:rsidR="001D5113" w:rsidRPr="001D5113">
        <w:rPr>
          <w:rFonts w:ascii="Times New Roman" w:hAnsi="Times New Roman" w:cs="Times New Roman"/>
          <w:sz w:val="22"/>
          <w:szCs w:val="22"/>
          <w:lang w:val="en-GB"/>
        </w:rPr>
        <w:t>in S1 Text</w:t>
      </w:r>
      <w:r w:rsidR="00DE407B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), so they </w:t>
      </w:r>
      <w:r w:rsidR="00F66109" w:rsidRPr="00A708DD">
        <w:rPr>
          <w:rFonts w:ascii="Times New Roman" w:hAnsi="Times New Roman" w:cs="Times New Roman"/>
          <w:sz w:val="22"/>
          <w:szCs w:val="22"/>
          <w:lang w:val="en-GB"/>
        </w:rPr>
        <w:t>can</w:t>
      </w:r>
      <w:r w:rsidR="00DE407B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be represented by their</w:t>
      </w:r>
      <w:r w:rsidR="00D66CB7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DE407B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angles in the spherical coordinate system</w:t>
      </w:r>
      <w:r w:rsidR="00DE407B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</m:oMath>
      <w:r w:rsidR="00D66CB7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</w:t>
      </w:r>
      <w:r w:rsidR="00F66109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a</w:t>
      </w:r>
      <w:r w:rsidR="00D66CB7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s the angle between the segment and the positive vertical axis </w:t>
      </w:r>
      <w:r w:rsidR="00F66109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φ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</m:oMath>
      <w:r w:rsidR="00C50911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that determines the orientation of the projected segment in the horizontal </w:t>
      </w:r>
      <w:r w:rsidR="0035261F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(projection) </w:t>
      </w:r>
      <w:r w:rsidR="00C50911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plane</w:t>
      </w:r>
      <w:r w:rsidR="003E2EE1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(Fig </w:t>
      </w:r>
      <w:r w:rsidR="006D36A9">
        <w:rPr>
          <w:rFonts w:ascii="Times New Roman" w:eastAsiaTheme="minorEastAsia" w:hAnsi="Times New Roman" w:cs="Times New Roman"/>
          <w:sz w:val="22"/>
          <w:szCs w:val="22"/>
          <w:lang w:val="en-GB"/>
        </w:rPr>
        <w:t>B right</w:t>
      </w:r>
      <w:r w:rsidR="001D5113" w:rsidRPr="001D5113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D5113" w:rsidRPr="001D5113">
        <w:rPr>
          <w:rFonts w:ascii="Times New Roman" w:hAnsi="Times New Roman" w:cs="Times New Roman"/>
          <w:sz w:val="22"/>
          <w:szCs w:val="22"/>
          <w:lang w:val="en-GB"/>
        </w:rPr>
        <w:t>in S1 Text</w:t>
      </w:r>
      <w:r w:rsidR="003E2EE1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)</w:t>
      </w:r>
      <w:r w:rsidR="00C50911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.</w:t>
      </w:r>
    </w:p>
    <w:p w14:paraId="72B5E9A3" w14:textId="77777777" w:rsidR="006647DC" w:rsidRPr="00A708DD" w:rsidRDefault="006647DC" w:rsidP="00861C9E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2C94C5E" w14:textId="77777777" w:rsidR="00861C9E" w:rsidRPr="00A708DD" w:rsidRDefault="00861C9E" w:rsidP="00861C9E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F83798F" w14:textId="77777777" w:rsidR="00861C9E" w:rsidRPr="00A708DD" w:rsidRDefault="00861C9E" w:rsidP="00861C9E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1DB1A66" w14:textId="41EDA11E" w:rsidR="00861C9E" w:rsidRPr="00A708DD" w:rsidRDefault="009E589A" w:rsidP="00861C9E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GB"/>
        </w:rPr>
        <w:lastRenderedPageBreak/>
        <w:drawing>
          <wp:inline distT="0" distB="0" distL="0" distR="0" wp14:anchorId="544AD297" wp14:editId="76C2A62F">
            <wp:extent cx="5664820" cy="2134512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533" cy="214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07E6B" w14:textId="77777777" w:rsidR="00861C9E" w:rsidRPr="00A708DD" w:rsidRDefault="00861C9E" w:rsidP="00861C9E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B4E8DA9" w14:textId="3651ED8E" w:rsidR="00861C9E" w:rsidRPr="00A708DD" w:rsidRDefault="00861C9E" w:rsidP="00861C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 </w:t>
      </w:r>
      <w:r w:rsidR="00E26876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Unidimensional structure of joined segments of equal length </w:t>
      </w:r>
      <w:r w:rsidRPr="00A708DD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L</w:t>
      </w: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3D and spatial arrangement of the segments in a sphere</w:t>
      </w:r>
      <w:r w:rsidR="00F136A5"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of radius </w:t>
      </w:r>
      <w:r w:rsidR="00F136A5" w:rsidRPr="00A708DD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L</w:t>
      </w:r>
      <w:r w:rsidRPr="00A708DD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1F9D6E7A" w14:textId="47D0FBB7" w:rsidR="00861C9E" w:rsidRPr="00A708DD" w:rsidRDefault="00861C9E" w:rsidP="00861C9E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002B817" w14:textId="77777777" w:rsidR="00BC155C" w:rsidRPr="00A708DD" w:rsidRDefault="00BC155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312AD03" w14:textId="428C9402" w:rsidR="006647DC" w:rsidRPr="00A708DD" w:rsidRDefault="009020A9" w:rsidP="006647D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As in the previous section, t</w:t>
      </w:r>
      <w:r w:rsidR="006647DC" w:rsidRPr="00A708DD">
        <w:rPr>
          <w:rFonts w:ascii="Times New Roman" w:hAnsi="Times New Roman" w:cs="Times New Roman"/>
          <w:sz w:val="22"/>
          <w:szCs w:val="22"/>
          <w:lang w:val="en-GB"/>
        </w:rPr>
        <w:t>he total length of the horizontally-projected unidimensional structure will be:</w:t>
      </w:r>
    </w:p>
    <w:p w14:paraId="5E844240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2EE7C40" w14:textId="7D2EF4B3" w:rsidR="006647DC" w:rsidRPr="00A708DD" w:rsidRDefault="000F09CD" w:rsidP="006647DC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M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 xml:space="preserve">L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s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⟹ 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=L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M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s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62216569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63C55E5" w14:textId="7ACE45ED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Taking into account that the total length on the structure i</w:t>
      </w:r>
      <w:r w:rsidR="00827E7F" w:rsidRPr="00A708DD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020A9"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>M</w:t>
      </w:r>
      <w:r w:rsidRPr="00A708DD">
        <w:rPr>
          <w:rFonts w:ascii="Times New Roman" w:hAnsi="Times New Roman" w:cs="Times New Roman"/>
          <w:i/>
          <w:iCs/>
          <w:sz w:val="22"/>
          <w:szCs w:val="22"/>
          <w:lang w:val="en-GB"/>
        </w:rPr>
        <w:t>L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>:</w:t>
      </w:r>
    </w:p>
    <w:p w14:paraId="43B8097C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650A4FB" w14:textId="1B76A2DA" w:rsidR="006647DC" w:rsidRPr="00A708DD" w:rsidRDefault="000F09CD" w:rsidP="006647DC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=ML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M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num>
            <m:den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M</m:t>
              </m:r>
            </m:den>
          </m:f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=ML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M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M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1</m:t>
                  </m:r>
                </m:e>
              </m:nary>
            </m:den>
          </m:f>
        </m:oMath>
      </m:oMathPara>
    </w:p>
    <w:p w14:paraId="5ED5D6DF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CA110DD" w14:textId="7BEDA838" w:rsidR="006647DC" w:rsidRPr="00A708DD" w:rsidRDefault="000E2F6E" w:rsidP="006647D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Following the same considerations and reasoning as in the previous section</w:t>
      </w:r>
      <w:r w:rsidR="000B01A9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for the joint angles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θ</m:t>
        </m:r>
      </m:oMath>
      <w:r w:rsidR="000B01A9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φ</m:t>
        </m:r>
      </m:oMath>
      <w:r w:rsidRPr="00A708DD">
        <w:rPr>
          <w:rFonts w:ascii="Times New Roman" w:hAnsi="Times New Roman" w:cs="Times New Roman"/>
          <w:sz w:val="22"/>
          <w:szCs w:val="22"/>
          <w:lang w:val="en-GB"/>
        </w:rPr>
        <w:t>, u</w:t>
      </w:r>
      <w:proofErr w:type="spellStart"/>
      <w:r w:rsidR="006647DC" w:rsidRPr="00A708DD">
        <w:rPr>
          <w:rFonts w:ascii="Times New Roman" w:hAnsi="Times New Roman" w:cs="Times New Roman"/>
          <w:sz w:val="22"/>
          <w:szCs w:val="22"/>
          <w:lang w:val="en-GB"/>
        </w:rPr>
        <w:t>nder</w:t>
      </w:r>
      <w:proofErr w:type="spellEnd"/>
      <w:r w:rsidR="006647DC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zero</w:t>
      </w:r>
      <w:r w:rsidR="00BA55CD" w:rsidRPr="00A708DD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6647DC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anisotropy </w:t>
      </w:r>
      <w:r w:rsidR="00BA55CD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condition </w:t>
      </w: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when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 xml:space="preserve">M→∞ </m:t>
        </m:r>
        <m:r>
          <m:rPr>
            <m:sty m:val="p"/>
          </m:rP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and</m:t>
        </m:r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 xml:space="preserve"> ∆</m:t>
        </m:r>
        <m:r>
          <m:rPr>
            <m:sty m:val="p"/>
          </m:rP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Ω</m:t>
        </m:r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→0</m:t>
        </m:r>
      </m:oMath>
      <w:r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 </w:t>
      </w:r>
      <w:r w:rsidR="006647DC" w:rsidRPr="00A708DD">
        <w:rPr>
          <w:rFonts w:ascii="Times New Roman" w:hAnsi="Times New Roman" w:cs="Times New Roman"/>
          <w:sz w:val="22"/>
          <w:szCs w:val="22"/>
          <w:lang w:val="en-GB"/>
        </w:rPr>
        <w:t>any value for the angle</w:t>
      </w:r>
      <w:r w:rsidR="00EA3B5D" w:rsidRPr="00A708DD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6647DC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θ</m:t>
        </m:r>
      </m:oMath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</w:t>
      </w:r>
      <w:r w:rsidR="00EA3B5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and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φ</m:t>
        </m:r>
      </m:oMath>
      <w:r w:rsidR="00EA3B5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</w:t>
      </w:r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must be </w:t>
      </w:r>
      <w:r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equally </w:t>
      </w:r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present</w:t>
      </w:r>
      <w:r w:rsidR="006348A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(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θ∈[0,π]</m:t>
        </m:r>
      </m:oMath>
      <w:r w:rsidR="006348A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φ∈[0,2π]</m:t>
        </m:r>
      </m:oMath>
      <w:r w:rsidR="006348A0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)</w:t>
      </w:r>
      <w:r w:rsidR="00DF3AB2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. </w:t>
      </w:r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Then</w:t>
      </w:r>
      <w:r w:rsidR="00EA3B5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by considering spherical angles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  <w:lang w:val="en-GB"/>
          </w:rPr>
          <m:t>Ω</m:t>
        </m:r>
      </m:oMath>
      <w:r w:rsidR="00EA3B5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, </w:t>
      </w:r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the difference between </w:t>
      </w:r>
      <w:r w:rsidR="00EA3B5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its </w:t>
      </w:r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consecutive </w:t>
      </w:r>
      <w:r w:rsidR="00EA3B5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values will tend to zero, so</w:t>
      </w:r>
      <w:r w:rsidR="006647DC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∆</m:t>
        </m:r>
        <m:r>
          <m:rPr>
            <m:sty m:val="p"/>
          </m:rP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Ω</m:t>
        </m:r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→0</m:t>
        </m:r>
      </m:oMath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(without loss of generality we can assume that </w:t>
      </w:r>
      <m:oMath>
        <m: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∆</m:t>
        </m:r>
        <m:r>
          <m:rPr>
            <m:sty m:val="p"/>
          </m:rPr>
          <w:rPr>
            <w:rFonts w:ascii="Cambria Math" w:eastAsiaTheme="minorEastAsia" w:hAnsi="Cambria Math" w:cs="Times New Roman"/>
            <w:sz w:val="22"/>
            <w:szCs w:val="22"/>
            <w:lang w:val="en-GB"/>
          </w:rPr>
          <m:t>Ω</m:t>
        </m:r>
      </m:oMath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does not depend on </w:t>
      </w:r>
      <w:proofErr w:type="spellStart"/>
      <w:r w:rsidR="006647DC" w:rsidRPr="00A708DD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i</w:t>
      </w:r>
      <w:proofErr w:type="spellEnd"/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). Therefore, </w:t>
      </w:r>
      <w:r w:rsidR="00EA3B5D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again </w:t>
      </w:r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by denoting </w:t>
      </w:r>
      <w:r w:rsidR="00EA3B5D" w:rsidRPr="00A708DD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M</w:t>
      </w:r>
      <w:r w:rsidR="006647DC" w:rsidRPr="00A708DD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L</w:t>
      </w:r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by </w:t>
      </w:r>
      <w:proofErr w:type="spellStart"/>
      <w:r w:rsidR="006647DC" w:rsidRPr="00A708DD">
        <w:rPr>
          <w:rFonts w:ascii="Times New Roman" w:eastAsiaTheme="minorEastAsia" w:hAnsi="Times New Roman" w:cs="Times New Roman"/>
          <w:i/>
          <w:iCs/>
          <w:sz w:val="22"/>
          <w:szCs w:val="22"/>
          <w:lang w:val="en-GB"/>
        </w:rPr>
        <w:t>L</w:t>
      </w:r>
      <w:r w:rsidR="006647DC" w:rsidRPr="00A708DD">
        <w:rPr>
          <w:rFonts w:ascii="Times New Roman" w:eastAsiaTheme="minorEastAsia" w:hAnsi="Times New Roman" w:cs="Times New Roman"/>
          <w:sz w:val="22"/>
          <w:szCs w:val="22"/>
          <w:vertAlign w:val="subscript"/>
          <w:lang w:val="en-GB"/>
        </w:rPr>
        <w:t>real</w:t>
      </w:r>
      <w:proofErr w:type="spellEnd"/>
      <w:r w:rsidR="006647DC" w:rsidRPr="00A708DD">
        <w:rPr>
          <w:rFonts w:ascii="Times New Roman" w:eastAsiaTheme="minorEastAsia" w:hAnsi="Times New Roman" w:cs="Times New Roman"/>
          <w:sz w:val="22"/>
          <w:szCs w:val="22"/>
          <w:lang w:val="en-GB"/>
        </w:rPr>
        <w:t>, it holds that:</w:t>
      </w:r>
    </w:p>
    <w:p w14:paraId="5A10BEAF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F701597" w14:textId="7F39098E" w:rsidR="006647DC" w:rsidRPr="00A708DD" w:rsidRDefault="000F09CD" w:rsidP="006647DC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proj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>≡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rea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M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∆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Ω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N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∆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Ω</m:t>
                  </m:r>
                </m:e>
              </m:nary>
            </m:den>
          </m:f>
        </m:oMath>
      </m:oMathPara>
    </w:p>
    <w:p w14:paraId="19F92FC7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7AAAAAE" w14:textId="31F5F69F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In the continuum limit:</w:t>
      </w:r>
    </w:p>
    <w:p w14:paraId="39629055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547CC6C" w14:textId="5803C678" w:rsidR="006647DC" w:rsidRPr="00A708DD" w:rsidRDefault="000F09CD" w:rsidP="006647DC">
      <w:pPr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M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s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∆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Ω</m:t>
              </m:r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→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π</m:t>
              </m:r>
            </m:sup>
            <m:e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π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 xml:space="preserve"> 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dθ</m:t>
                  </m:r>
                </m:e>
              </m:nary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dφ</m:t>
              </m:r>
            </m:e>
          </m:nary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π</m:t>
              </m:r>
            </m:sup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dφ</m:t>
              </m:r>
            </m:e>
          </m:nary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π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dθ</m:t>
              </m:r>
            </m:e>
          </m:nary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2π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π</m:t>
              </m:r>
            </m:num>
            <m:den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π</m:t>
              </m:r>
            </m:e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</m:t>
              </m:r>
            </m:sup>
          </m:sSup>
        </m:oMath>
      </m:oMathPara>
    </w:p>
    <w:p w14:paraId="7E79FFE8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CF56E25" w14:textId="655AD584" w:rsidR="00740631" w:rsidRPr="00A708DD" w:rsidRDefault="000F09CD" w:rsidP="00740631">
      <w:pPr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N</m:t>
              </m:r>
            </m:sup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∆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Ω</m:t>
              </m:r>
            </m:e>
          </m:nary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→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π</m:t>
              </m:r>
            </m:sup>
            <m:e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π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s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θ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dθ</m:t>
                  </m:r>
                </m:e>
              </m:nary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dφ</m:t>
              </m:r>
            </m:e>
          </m:nary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</m:t>
          </m:r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2π</m:t>
              </m:r>
            </m:sup>
            <m:e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dφ</m:t>
              </m:r>
            </m:e>
          </m:nary>
          <m:nary>
            <m:naryPr>
              <m:limLoc m:val="subSup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0</m:t>
              </m:r>
            </m:sub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π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s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θ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dθ</m:t>
              </m:r>
            </m:e>
          </m:nary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2π 2=4π</m:t>
          </m:r>
        </m:oMath>
      </m:oMathPara>
    </w:p>
    <w:p w14:paraId="295B5BB9" w14:textId="7E8F67DD" w:rsidR="006647DC" w:rsidRPr="00A708DD" w:rsidRDefault="006647DC" w:rsidP="006647DC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r>
            <w:rPr>
              <w:rFonts w:ascii="Cambria Math" w:eastAsiaTheme="minorEastAsia" w:hAnsi="Cambria Math" w:cs="Times New Roman"/>
              <w:sz w:val="22"/>
              <w:szCs w:val="22"/>
              <w:lang w:val="en-GB"/>
            </w:rPr>
            <m:t>=π</m:t>
          </m:r>
        </m:oMath>
      </m:oMathPara>
    </w:p>
    <w:p w14:paraId="30DA862D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Therefore</w:t>
      </w:r>
    </w:p>
    <w:p w14:paraId="4A5A2824" w14:textId="66EF588A" w:rsidR="006647DC" w:rsidRPr="00A708DD" w:rsidRDefault="000F09CD" w:rsidP="006647DC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proj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rea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2π</m:t>
                  </m:r>
                </m:sup>
                <m:e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22"/>
                          <w:szCs w:val="22"/>
                          <w:lang w:val="en-GB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2"/>
                          <w:szCs w:val="22"/>
                          <w:lang w:val="en-GB"/>
                        </w:rPr>
                        <m:t>π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sin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θ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 xml:space="preserve"> sin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θ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2"/>
                          <w:szCs w:val="22"/>
                          <w:lang w:val="en-GB"/>
                        </w:rPr>
                        <m:t>dθ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dφ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2π</m:t>
                  </m:r>
                </m:sup>
                <m:e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22"/>
                          <w:szCs w:val="22"/>
                          <w:lang w:val="en-GB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2"/>
                          <w:szCs w:val="22"/>
                          <w:lang w:val="en-GB"/>
                        </w:rPr>
                        <m:t>π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sin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GB"/>
                            </w:rPr>
                            <m:t>θ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2"/>
                          <w:szCs w:val="22"/>
                          <w:lang w:val="en-GB"/>
                        </w:rPr>
                        <m:t>dθ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dφ</m:t>
                  </m:r>
                </m:e>
              </m:nary>
            </m:den>
          </m:f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rea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π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  <w:lang w:val="en-GB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4π</m:t>
              </m:r>
            </m:den>
          </m:f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rea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2"/>
                  <w:szCs w:val="22"/>
                  <w:lang w:val="en-GB"/>
                </w:rPr>
                <m:t>π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4</m:t>
              </m:r>
            </m:den>
          </m:f>
          <m:r>
            <w:rPr>
              <w:rFonts w:ascii="Cambria Math" w:hAnsi="Cambria Math" w:cs="Times New Roman"/>
              <w:sz w:val="22"/>
              <w:szCs w:val="22"/>
              <w:lang w:val="en-GB"/>
            </w:rPr>
            <m:t>,</m:t>
          </m:r>
        </m:oMath>
      </m:oMathPara>
    </w:p>
    <w:p w14:paraId="7FC2C4F7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>so</w:t>
      </w:r>
    </w:p>
    <w:p w14:paraId="6E0B3A67" w14:textId="77777777" w:rsidR="006647DC" w:rsidRPr="00A708DD" w:rsidRDefault="006647DC" w:rsidP="006647D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FCC793B" w14:textId="5AD4C978" w:rsidR="006647DC" w:rsidRPr="00A708DD" w:rsidRDefault="000F09CD" w:rsidP="006647DC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rea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4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π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proj</m:t>
              </m:r>
            </m:sub>
          </m:sSub>
        </m:oMath>
      </m:oMathPara>
    </w:p>
    <w:p w14:paraId="225390FF" w14:textId="77777777" w:rsidR="006647DC" w:rsidRPr="00A708DD" w:rsidRDefault="006647DC" w:rsidP="001E236A">
      <w:pPr>
        <w:ind w:left="142"/>
        <w:rPr>
          <w:rFonts w:ascii="Times New Roman" w:hAnsi="Times New Roman" w:cs="Times New Roman"/>
          <w:sz w:val="22"/>
          <w:szCs w:val="22"/>
          <w:lang w:val="en-GB"/>
        </w:rPr>
      </w:pPr>
    </w:p>
    <w:p w14:paraId="37556BBB" w14:textId="2E00CFDC" w:rsidR="006647DC" w:rsidRPr="00A708DD" w:rsidRDefault="005413C5" w:rsidP="00861C9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In this case, when the unidimensional structure is embedded in a 3D space, the limitation discussed </w:t>
      </w:r>
      <w:r w:rsidR="00B46882" w:rsidRPr="00A708DD">
        <w:rPr>
          <w:rFonts w:ascii="Times New Roman" w:hAnsi="Times New Roman" w:cs="Times New Roman"/>
          <w:sz w:val="22"/>
          <w:szCs w:val="22"/>
          <w:lang w:val="en-GB"/>
        </w:rPr>
        <w:t>in the previous 2D case does not exist, since the probability that the projections of two or more segments coincide is zero</w:t>
      </w:r>
      <w:r w:rsidR="00805BC6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. Therefore, the above relationship between </w:t>
      </w:r>
      <w:proofErr w:type="spellStart"/>
      <w:r w:rsidR="00805BC6" w:rsidRPr="00A708DD">
        <w:rPr>
          <w:rFonts w:ascii="Times New Roman" w:hAnsi="Times New Roman" w:cs="Times New Roman"/>
          <w:sz w:val="22"/>
          <w:szCs w:val="22"/>
          <w:lang w:val="en-GB"/>
        </w:rPr>
        <w:t>L</w:t>
      </w:r>
      <w:r w:rsidR="00805BC6" w:rsidRPr="00A708DD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real</w:t>
      </w:r>
      <w:proofErr w:type="spellEnd"/>
      <w:r w:rsidR="00805BC6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proofErr w:type="spellStart"/>
      <w:r w:rsidR="00805BC6" w:rsidRPr="00A708DD">
        <w:rPr>
          <w:rFonts w:ascii="Times New Roman" w:hAnsi="Times New Roman" w:cs="Times New Roman"/>
          <w:sz w:val="22"/>
          <w:szCs w:val="22"/>
          <w:lang w:val="en-GB"/>
        </w:rPr>
        <w:t>l</w:t>
      </w:r>
      <w:r w:rsidR="00805BC6" w:rsidRPr="00A708DD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proj</w:t>
      </w:r>
      <w:proofErr w:type="spellEnd"/>
      <w:r w:rsidR="00805BC6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 is </w:t>
      </w:r>
      <w:r w:rsidR="000601F8" w:rsidRPr="00A708DD">
        <w:rPr>
          <w:rFonts w:ascii="Times New Roman" w:hAnsi="Times New Roman" w:cs="Times New Roman"/>
          <w:sz w:val="22"/>
          <w:szCs w:val="22"/>
          <w:lang w:val="en-GB"/>
        </w:rPr>
        <w:t xml:space="preserve">fully </w:t>
      </w:r>
      <w:r w:rsidR="00805BC6" w:rsidRPr="00A708DD">
        <w:rPr>
          <w:rFonts w:ascii="Times New Roman" w:hAnsi="Times New Roman" w:cs="Times New Roman"/>
          <w:sz w:val="22"/>
          <w:szCs w:val="22"/>
          <w:lang w:val="en-GB"/>
        </w:rPr>
        <w:t>applicable.</w:t>
      </w:r>
    </w:p>
    <w:p w14:paraId="700433AD" w14:textId="77777777" w:rsidR="00DF5FDD" w:rsidRPr="00A708DD" w:rsidRDefault="00DF5FDD" w:rsidP="00A664CF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DF5FDD" w:rsidRPr="00A708DD" w:rsidSect="009E58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969" w:right="702" w:bottom="972" w:left="127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8F377" w14:textId="77777777" w:rsidR="000F09CD" w:rsidRDefault="000F09CD" w:rsidP="00412F93">
      <w:r>
        <w:separator/>
      </w:r>
    </w:p>
  </w:endnote>
  <w:endnote w:type="continuationSeparator" w:id="0">
    <w:p w14:paraId="48EE46DE" w14:textId="77777777" w:rsidR="000F09CD" w:rsidRDefault="000F09CD" w:rsidP="00412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9AC57" w14:textId="77777777" w:rsidR="00412F93" w:rsidRDefault="00412F9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DB8C6" w14:textId="77777777" w:rsidR="00412F93" w:rsidRDefault="00412F93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10085" w14:textId="77777777" w:rsidR="00412F93" w:rsidRDefault="00412F9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A9FF9" w14:textId="77777777" w:rsidR="000F09CD" w:rsidRDefault="000F09CD" w:rsidP="00412F93">
      <w:r>
        <w:separator/>
      </w:r>
    </w:p>
  </w:footnote>
  <w:footnote w:type="continuationSeparator" w:id="0">
    <w:p w14:paraId="05557DE1" w14:textId="77777777" w:rsidR="000F09CD" w:rsidRDefault="000F09CD" w:rsidP="00412F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AAC7C" w14:textId="77777777" w:rsidR="00412F93" w:rsidRDefault="00412F9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7BE1A" w14:textId="77777777" w:rsidR="00412F93" w:rsidRDefault="00412F93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4EF80" w14:textId="77777777" w:rsidR="00412F93" w:rsidRDefault="00412F9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4CF"/>
    <w:rsid w:val="000151A2"/>
    <w:rsid w:val="00016264"/>
    <w:rsid w:val="00025E13"/>
    <w:rsid w:val="000601F8"/>
    <w:rsid w:val="00065090"/>
    <w:rsid w:val="000748FC"/>
    <w:rsid w:val="000B01A9"/>
    <w:rsid w:val="000E0371"/>
    <w:rsid w:val="000E2F6E"/>
    <w:rsid w:val="000E6AE5"/>
    <w:rsid w:val="000F09CD"/>
    <w:rsid w:val="000F51E6"/>
    <w:rsid w:val="0015219B"/>
    <w:rsid w:val="00177202"/>
    <w:rsid w:val="00180957"/>
    <w:rsid w:val="00193FE0"/>
    <w:rsid w:val="00195DC4"/>
    <w:rsid w:val="001B1EC0"/>
    <w:rsid w:val="001C234F"/>
    <w:rsid w:val="001C56D0"/>
    <w:rsid w:val="001C66DF"/>
    <w:rsid w:val="001D5113"/>
    <w:rsid w:val="001E236A"/>
    <w:rsid w:val="001E4AA7"/>
    <w:rsid w:val="001F402C"/>
    <w:rsid w:val="001F5F81"/>
    <w:rsid w:val="001F72E2"/>
    <w:rsid w:val="00222E72"/>
    <w:rsid w:val="0028156B"/>
    <w:rsid w:val="002819F3"/>
    <w:rsid w:val="002A214D"/>
    <w:rsid w:val="002E1B90"/>
    <w:rsid w:val="002E1FD9"/>
    <w:rsid w:val="002F7874"/>
    <w:rsid w:val="00303C1D"/>
    <w:rsid w:val="0035261F"/>
    <w:rsid w:val="0037407D"/>
    <w:rsid w:val="00377F15"/>
    <w:rsid w:val="00381C7A"/>
    <w:rsid w:val="003A0429"/>
    <w:rsid w:val="003A6259"/>
    <w:rsid w:val="003C04AD"/>
    <w:rsid w:val="003E2EE1"/>
    <w:rsid w:val="00412F93"/>
    <w:rsid w:val="0041771D"/>
    <w:rsid w:val="00443C7F"/>
    <w:rsid w:val="004504D0"/>
    <w:rsid w:val="00457C0A"/>
    <w:rsid w:val="004867BB"/>
    <w:rsid w:val="00495BEC"/>
    <w:rsid w:val="004A0FFD"/>
    <w:rsid w:val="004A3073"/>
    <w:rsid w:val="004B3F03"/>
    <w:rsid w:val="004E337C"/>
    <w:rsid w:val="005413C5"/>
    <w:rsid w:val="00593BF4"/>
    <w:rsid w:val="005A2D5F"/>
    <w:rsid w:val="005A3238"/>
    <w:rsid w:val="005B28E2"/>
    <w:rsid w:val="005B6803"/>
    <w:rsid w:val="005C1717"/>
    <w:rsid w:val="005C3D38"/>
    <w:rsid w:val="00610182"/>
    <w:rsid w:val="0062203B"/>
    <w:rsid w:val="006306AE"/>
    <w:rsid w:val="006348A0"/>
    <w:rsid w:val="00641265"/>
    <w:rsid w:val="0064798A"/>
    <w:rsid w:val="00657F8E"/>
    <w:rsid w:val="006647DC"/>
    <w:rsid w:val="006712FD"/>
    <w:rsid w:val="0067512C"/>
    <w:rsid w:val="00696A6E"/>
    <w:rsid w:val="006A2611"/>
    <w:rsid w:val="006B0B98"/>
    <w:rsid w:val="006B4D1D"/>
    <w:rsid w:val="006C54FD"/>
    <w:rsid w:val="006D36A9"/>
    <w:rsid w:val="006E0E93"/>
    <w:rsid w:val="006E5AA8"/>
    <w:rsid w:val="007075CC"/>
    <w:rsid w:val="0071611E"/>
    <w:rsid w:val="00723910"/>
    <w:rsid w:val="00727B05"/>
    <w:rsid w:val="00740631"/>
    <w:rsid w:val="0074447B"/>
    <w:rsid w:val="00756311"/>
    <w:rsid w:val="00775E84"/>
    <w:rsid w:val="00784C0A"/>
    <w:rsid w:val="00795810"/>
    <w:rsid w:val="007C301B"/>
    <w:rsid w:val="007D0D05"/>
    <w:rsid w:val="007D608D"/>
    <w:rsid w:val="007F0708"/>
    <w:rsid w:val="007F1B61"/>
    <w:rsid w:val="00802C34"/>
    <w:rsid w:val="00803E21"/>
    <w:rsid w:val="00805BC6"/>
    <w:rsid w:val="0081188D"/>
    <w:rsid w:val="00827E7F"/>
    <w:rsid w:val="008446D2"/>
    <w:rsid w:val="00854B87"/>
    <w:rsid w:val="00861C9E"/>
    <w:rsid w:val="008626B1"/>
    <w:rsid w:val="0087662A"/>
    <w:rsid w:val="00885CB5"/>
    <w:rsid w:val="008B6CC4"/>
    <w:rsid w:val="008C61BD"/>
    <w:rsid w:val="008E6467"/>
    <w:rsid w:val="009020A9"/>
    <w:rsid w:val="0091485D"/>
    <w:rsid w:val="00925F3B"/>
    <w:rsid w:val="00932F7D"/>
    <w:rsid w:val="00954C07"/>
    <w:rsid w:val="00982709"/>
    <w:rsid w:val="009A510B"/>
    <w:rsid w:val="009C18DC"/>
    <w:rsid w:val="009C4B29"/>
    <w:rsid w:val="009E589A"/>
    <w:rsid w:val="00A0225D"/>
    <w:rsid w:val="00A11BB3"/>
    <w:rsid w:val="00A124A2"/>
    <w:rsid w:val="00A516D3"/>
    <w:rsid w:val="00A522FA"/>
    <w:rsid w:val="00A65C28"/>
    <w:rsid w:val="00A664CF"/>
    <w:rsid w:val="00A708DD"/>
    <w:rsid w:val="00A94ECA"/>
    <w:rsid w:val="00AA3192"/>
    <w:rsid w:val="00AA7DC0"/>
    <w:rsid w:val="00AE533C"/>
    <w:rsid w:val="00AF17C4"/>
    <w:rsid w:val="00AF2CB0"/>
    <w:rsid w:val="00B2660B"/>
    <w:rsid w:val="00B30C70"/>
    <w:rsid w:val="00B31694"/>
    <w:rsid w:val="00B46882"/>
    <w:rsid w:val="00B5480C"/>
    <w:rsid w:val="00B60E87"/>
    <w:rsid w:val="00B7669C"/>
    <w:rsid w:val="00B83D84"/>
    <w:rsid w:val="00B84D61"/>
    <w:rsid w:val="00BA55CD"/>
    <w:rsid w:val="00BC155C"/>
    <w:rsid w:val="00BE0D50"/>
    <w:rsid w:val="00C34853"/>
    <w:rsid w:val="00C351E6"/>
    <w:rsid w:val="00C47727"/>
    <w:rsid w:val="00C50911"/>
    <w:rsid w:val="00C56D8C"/>
    <w:rsid w:val="00C9248F"/>
    <w:rsid w:val="00C96032"/>
    <w:rsid w:val="00CA0029"/>
    <w:rsid w:val="00CB245F"/>
    <w:rsid w:val="00CE4D7D"/>
    <w:rsid w:val="00CF2449"/>
    <w:rsid w:val="00CF5EDC"/>
    <w:rsid w:val="00D66CB7"/>
    <w:rsid w:val="00D74A44"/>
    <w:rsid w:val="00D7598A"/>
    <w:rsid w:val="00DA69BD"/>
    <w:rsid w:val="00DA736F"/>
    <w:rsid w:val="00DC2A62"/>
    <w:rsid w:val="00DC71F2"/>
    <w:rsid w:val="00DD467E"/>
    <w:rsid w:val="00DE2E48"/>
    <w:rsid w:val="00DE407B"/>
    <w:rsid w:val="00DF24E1"/>
    <w:rsid w:val="00DF2DEA"/>
    <w:rsid w:val="00DF3AB2"/>
    <w:rsid w:val="00DF5FDD"/>
    <w:rsid w:val="00E16B01"/>
    <w:rsid w:val="00E248E6"/>
    <w:rsid w:val="00E26876"/>
    <w:rsid w:val="00E37F9F"/>
    <w:rsid w:val="00E52EC2"/>
    <w:rsid w:val="00E53DC6"/>
    <w:rsid w:val="00EA3B5D"/>
    <w:rsid w:val="00EA5DFE"/>
    <w:rsid w:val="00EF5A8F"/>
    <w:rsid w:val="00F136A5"/>
    <w:rsid w:val="00F1568D"/>
    <w:rsid w:val="00F32151"/>
    <w:rsid w:val="00F32B07"/>
    <w:rsid w:val="00F32DF1"/>
    <w:rsid w:val="00F33FE1"/>
    <w:rsid w:val="00F66109"/>
    <w:rsid w:val="00F92AF1"/>
    <w:rsid w:val="00F930A8"/>
    <w:rsid w:val="00FA6C8F"/>
    <w:rsid w:val="00FC7A19"/>
    <w:rsid w:val="00FD6374"/>
    <w:rsid w:val="00FD76AE"/>
    <w:rsid w:val="00FE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666DA8A"/>
  <w15:chartTrackingRefBased/>
  <w15:docId w15:val="{CD9B6F5B-A59B-7F4F-BEC8-4E45EFAB2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0151A2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412F9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12F93"/>
  </w:style>
  <w:style w:type="paragraph" w:styleId="Piedepgina">
    <w:name w:val="footer"/>
    <w:basedOn w:val="Normal"/>
    <w:link w:val="PiedepginaCar"/>
    <w:uiPriority w:val="99"/>
    <w:unhideWhenUsed/>
    <w:rsid w:val="00412F9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12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90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Villacorta</dc:creator>
  <cp:keywords/>
  <dc:description/>
  <cp:lastModifiedBy>Jose Villacorta</cp:lastModifiedBy>
  <cp:revision>13</cp:revision>
  <dcterms:created xsi:type="dcterms:W3CDTF">2021-11-04T17:41:00Z</dcterms:created>
  <dcterms:modified xsi:type="dcterms:W3CDTF">2021-11-22T21:06:00Z</dcterms:modified>
</cp:coreProperties>
</file>